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E46" w:rsidRPr="00A06EB2" w:rsidRDefault="007A6E46" w:rsidP="007A6E46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1</w:t>
      </w:r>
      <w:r w:rsidRPr="00A06EB2">
        <w:rPr>
          <w:rFonts w:cstheme="minorHAnsi"/>
          <w:b/>
          <w:bCs/>
          <w:sz w:val="24"/>
          <w:szCs w:val="24"/>
        </w:rPr>
        <w:t xml:space="preserve"> Means of quantitative clinical variables among the diabetic, hypertensive and dyslipidemic subjects as compared to the normal individuals and the p</w:t>
      </w:r>
      <w:r>
        <w:rPr>
          <w:rFonts w:cstheme="minorHAnsi"/>
          <w:b/>
          <w:bCs/>
          <w:sz w:val="24"/>
          <w:szCs w:val="24"/>
        </w:rPr>
        <w:t>-</w:t>
      </w:r>
      <w:r w:rsidRPr="00A06EB2">
        <w:rPr>
          <w:rFonts w:cstheme="minorHAnsi"/>
          <w:b/>
          <w:bCs/>
          <w:sz w:val="24"/>
          <w:szCs w:val="24"/>
        </w:rPr>
        <w:t xml:space="preserve"> values for the significance of mean differences as reflected by t-test.</w:t>
      </w:r>
    </w:p>
    <w:tbl>
      <w:tblPr>
        <w:tblStyle w:val="TableGrid"/>
        <w:tblW w:w="13459" w:type="dxa"/>
        <w:tblLook w:val="04A0"/>
      </w:tblPr>
      <w:tblGrid>
        <w:gridCol w:w="2043"/>
        <w:gridCol w:w="1269"/>
        <w:gridCol w:w="1353"/>
        <w:gridCol w:w="1023"/>
        <w:gridCol w:w="1471"/>
        <w:gridCol w:w="1440"/>
        <w:gridCol w:w="990"/>
        <w:gridCol w:w="1428"/>
        <w:gridCol w:w="1452"/>
        <w:gridCol w:w="990"/>
      </w:tblGrid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Quantitative variable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 xml:space="preserve">Non Diabetic </w:t>
            </w:r>
          </w:p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N = 298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Diabetic</w:t>
            </w:r>
          </w:p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N = 164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p</w:t>
            </w:r>
            <w:r>
              <w:rPr>
                <w:rFonts w:cstheme="minorHAnsi"/>
                <w:b/>
                <w:bCs/>
              </w:rPr>
              <w:t>-</w:t>
            </w:r>
            <w:r w:rsidRPr="00A06EB2">
              <w:rPr>
                <w:rFonts w:cstheme="minorHAnsi"/>
                <w:b/>
                <w:bCs/>
              </w:rPr>
              <w:t xml:space="preserve"> value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Non Dyslipidemic</w:t>
            </w:r>
          </w:p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N = 270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Dyslipidemic</w:t>
            </w:r>
          </w:p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N = 192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p</w:t>
            </w:r>
            <w:r>
              <w:rPr>
                <w:rFonts w:cstheme="minorHAnsi"/>
                <w:b/>
                <w:bCs/>
              </w:rPr>
              <w:t>-</w:t>
            </w:r>
            <w:r w:rsidRPr="00A06EB2">
              <w:rPr>
                <w:rFonts w:cstheme="minorHAnsi"/>
                <w:b/>
                <w:bCs/>
              </w:rPr>
              <w:t xml:space="preserve"> value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Non Hypertensive</w:t>
            </w:r>
          </w:p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N = 276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Hypertensive</w:t>
            </w:r>
          </w:p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N = 186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p</w:t>
            </w:r>
            <w:r>
              <w:rPr>
                <w:rFonts w:cstheme="minorHAnsi"/>
                <w:b/>
                <w:bCs/>
              </w:rPr>
              <w:t>-</w:t>
            </w:r>
            <w:r w:rsidRPr="00A06EB2">
              <w:rPr>
                <w:rFonts w:cstheme="minorHAnsi"/>
                <w:b/>
                <w:bCs/>
              </w:rPr>
              <w:t xml:space="preserve"> value</w:t>
            </w: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22" w:type="dxa"/>
            <w:gridSpan w:val="2"/>
            <w:noWrap/>
            <w:hideMark/>
          </w:tcPr>
          <w:p w:rsidR="007A6E46" w:rsidRPr="00A06EB2" w:rsidRDefault="007A6E46" w:rsidP="0091463E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Mean (SD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911" w:type="dxa"/>
            <w:gridSpan w:val="2"/>
            <w:noWrap/>
            <w:hideMark/>
          </w:tcPr>
          <w:p w:rsidR="007A6E46" w:rsidRPr="00A06EB2" w:rsidRDefault="007A6E46" w:rsidP="0091463E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Mean (SD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880" w:type="dxa"/>
            <w:gridSpan w:val="2"/>
            <w:noWrap/>
            <w:hideMark/>
          </w:tcPr>
          <w:p w:rsidR="007A6E46" w:rsidRPr="00A06EB2" w:rsidRDefault="007A6E46" w:rsidP="0091463E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Mean (SD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FBS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78.0(9.2)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32.9(54.3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01*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93.8(37.5)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02.6(47.9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3*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92.6(38.9)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05.0(46.1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3*</w:t>
            </w: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SBP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25.7(14.5)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30.5(14.0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1*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26.2(14.5)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29.0(14.4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4*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19.6(8.1)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38.6(14.3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01*</w:t>
            </w: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DBP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83.0(9.4)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84.4(8.8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129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83.0(9.5)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84.2(8.9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19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79.8(6.0)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88.8(10.4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01*</w:t>
            </w: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TCHOL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90.1(34.8)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91.8(40.1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65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69.5(22.7)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20.4(31.8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01*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88.3(33.8)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94.2(40.6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103</w:t>
            </w: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TRGLY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46.1(71.1)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89.3(147.4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1*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34.6(60.6)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99.0 (140.8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01*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51.6(85.2)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76.1(131.4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2*</w:t>
            </w: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HDLC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49.0(3.4)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45.6(4.8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24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45.6(4.1)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46.2(3.7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32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45.9(3.5)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45.7(4.6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84</w:t>
            </w: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LDLC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14.9(31.1)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11.0 (34.2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219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96.8(21.4)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36.9(30.0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01*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12.9(29.6)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114.4(35.9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65</w:t>
            </w: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VLDL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9.0(14.2)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38.1(29.4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01*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7.0(12.2)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39.5(28.2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001*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30.1(17.0)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35.4(26.2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2*</w:t>
            </w:r>
          </w:p>
        </w:tc>
      </w:tr>
      <w:tr w:rsidR="007A6E46" w:rsidRPr="00A06EB2" w:rsidTr="0091463E">
        <w:trPr>
          <w:trHeight w:val="302"/>
        </w:trPr>
        <w:tc>
          <w:tcPr>
            <w:tcW w:w="204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  <w:b/>
                <w:bCs/>
              </w:rPr>
            </w:pPr>
            <w:r w:rsidRPr="00A06EB2">
              <w:rPr>
                <w:rFonts w:cstheme="minorHAnsi"/>
                <w:b/>
                <w:bCs/>
              </w:rPr>
              <w:t>BMI</w:t>
            </w:r>
          </w:p>
        </w:tc>
        <w:tc>
          <w:tcPr>
            <w:tcW w:w="1269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6.6(4.4)</w:t>
            </w:r>
          </w:p>
        </w:tc>
        <w:tc>
          <w:tcPr>
            <w:tcW w:w="135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7.5(4.6)</w:t>
            </w:r>
          </w:p>
        </w:tc>
        <w:tc>
          <w:tcPr>
            <w:tcW w:w="1023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4*</w:t>
            </w:r>
          </w:p>
        </w:tc>
        <w:tc>
          <w:tcPr>
            <w:tcW w:w="1471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7.0(4.9)</w:t>
            </w:r>
          </w:p>
        </w:tc>
        <w:tc>
          <w:tcPr>
            <w:tcW w:w="144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6.8(4.0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603</w:t>
            </w:r>
          </w:p>
        </w:tc>
        <w:tc>
          <w:tcPr>
            <w:tcW w:w="1428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6.4(4.6)</w:t>
            </w:r>
          </w:p>
        </w:tc>
        <w:tc>
          <w:tcPr>
            <w:tcW w:w="1452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27.6(4.3)</w:t>
            </w:r>
          </w:p>
        </w:tc>
        <w:tc>
          <w:tcPr>
            <w:tcW w:w="990" w:type="dxa"/>
            <w:noWrap/>
            <w:hideMark/>
          </w:tcPr>
          <w:p w:rsidR="007A6E46" w:rsidRPr="00A06EB2" w:rsidRDefault="007A6E46" w:rsidP="0091463E">
            <w:pPr>
              <w:spacing w:line="480" w:lineRule="auto"/>
              <w:rPr>
                <w:rFonts w:cstheme="minorHAnsi"/>
              </w:rPr>
            </w:pPr>
            <w:r w:rsidRPr="00A06EB2">
              <w:rPr>
                <w:rFonts w:cstheme="minorHAnsi"/>
              </w:rPr>
              <w:t>0.01*</w:t>
            </w:r>
          </w:p>
        </w:tc>
      </w:tr>
    </w:tbl>
    <w:p w:rsidR="00D62C5D" w:rsidRDefault="007A6E46">
      <w:r w:rsidRPr="00A06EB2">
        <w:rPr>
          <w:rFonts w:cstheme="minorHAnsi"/>
          <w:sz w:val="24"/>
          <w:szCs w:val="24"/>
        </w:rPr>
        <w:lastRenderedPageBreak/>
        <w:t>BMI – Body mass index, WC – Waist circumference, HC – Hip circumference, WHR – Waist to hip circumference ratio, FBS – Fasting blood sugar, SBP – Systolic blood pressure, DBP – Diastolic blood pressure, TC – Total cholesterol, TG – Triglycerides, HDLC – High density lipoprotein cholesterol, LDLC – Low Density lipoprotein cholesterol, VLDL – Very low density lipoproteins. *significant</w:t>
      </w:r>
    </w:p>
    <w:sectPr w:rsidR="00D62C5D" w:rsidSect="007A6E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Total_Editing_Time" w:val="1"/>
  </w:docVars>
  <w:rsids>
    <w:rsidRoot w:val="007A6E46"/>
    <w:rsid w:val="00032A4D"/>
    <w:rsid w:val="005C5866"/>
    <w:rsid w:val="007A6E46"/>
    <w:rsid w:val="00D62C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E46"/>
    <w:pPr>
      <w:spacing w:after="0" w:line="240" w:lineRule="auto"/>
    </w:pPr>
    <w:rPr>
      <w:rFonts w:eastAsiaTheme="minorHAnsi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447</Characters>
  <Application>Microsoft Office Word</Application>
  <DocSecurity>0</DocSecurity>
  <Lines>131</Lines>
  <Paragraphs>128</Paragraphs>
  <ScaleCrop>false</ScaleCrop>
  <Company/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3</cp:revision>
  <dcterms:created xsi:type="dcterms:W3CDTF">2017-02-08T12:12:00Z</dcterms:created>
  <dcterms:modified xsi:type="dcterms:W3CDTF">2017-06-05T18:11:00Z</dcterms:modified>
</cp:coreProperties>
</file>